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C7035" w14:textId="77777777" w:rsidR="0013389B" w:rsidRPr="005D251A" w:rsidRDefault="0013389B" w:rsidP="0013389B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7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Developmental competence of BA treatment on H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O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-exposed porcine oocytes</w:t>
      </w:r>
    </w:p>
    <w:tbl>
      <w:tblPr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1830"/>
        <w:gridCol w:w="2509"/>
        <w:gridCol w:w="2510"/>
        <w:gridCol w:w="2509"/>
        <w:gridCol w:w="2510"/>
      </w:tblGrid>
      <w:tr w:rsidR="0013389B" w:rsidRPr="005D251A" w14:paraId="428A81E1" w14:textId="77777777" w:rsidTr="00376D29">
        <w:trPr>
          <w:trHeight w:val="20"/>
        </w:trPr>
        <w:tc>
          <w:tcPr>
            <w:tcW w:w="18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1E99EE8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A821B93" w14:textId="77777777" w:rsidR="0013389B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5C68A274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 w:rsidRPr="00F50322">
              <w:rPr>
                <w:rFonts w:eastAsia="한양신명조"/>
                <w:color w:val="000000"/>
                <w:kern w:val="0"/>
              </w:rPr>
              <w:t>H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F50322">
              <w:rPr>
                <w:rFonts w:eastAsia="한양신명조"/>
                <w:color w:val="000000"/>
                <w:kern w:val="0"/>
              </w:rPr>
              <w:t>O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m</w:t>
            </w:r>
            <w:r w:rsidRPr="005D251A">
              <w:rPr>
                <w:rFonts w:eastAsia="한양신명조"/>
                <w:color w:val="000000"/>
                <w:kern w:val="0"/>
              </w:rPr>
              <w:t>M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52D23FE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1FCA97AC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embryos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A297781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cleavage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3DA576B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blastocysts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A588F9E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Total cell number</w:t>
            </w:r>
          </w:p>
        </w:tc>
      </w:tr>
      <w:tr w:rsidR="0013389B" w:rsidRPr="005D251A" w14:paraId="56C3ED91" w14:textId="77777777" w:rsidTr="00376D29">
        <w:trPr>
          <w:trHeight w:val="20"/>
        </w:trPr>
        <w:tc>
          <w:tcPr>
            <w:tcW w:w="182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A57AA4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55EC09E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F103B79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16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CC67522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2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0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48893F0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7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5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A017F5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6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>.9</w:t>
            </w:r>
          </w:p>
        </w:tc>
      </w:tr>
      <w:tr w:rsidR="0013389B" w:rsidRPr="005D251A" w14:paraId="3032B75B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57DAC2B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B4F4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724CB7B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8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99F1B88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3.4±3.2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63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EED3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2.4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4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9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AA9D3E5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0.0±4.8</w:t>
            </w:r>
          </w:p>
        </w:tc>
      </w:tr>
      <w:tr w:rsidR="0013389B" w:rsidRPr="005D251A" w14:paraId="671F676F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4B0FC9F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4D81C14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1BA0D92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05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9A77FDE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88.6±2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</w:rPr>
              <w:t xml:space="preserve"> (93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9E13BB7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6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7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a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  <w:r>
              <w:rPr>
                <w:rFonts w:eastAsia="한양신명조"/>
                <w:color w:val="000000"/>
                <w:kern w:val="0"/>
              </w:rPr>
              <w:t xml:space="preserve"> (48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0BCD40B" w14:textId="77777777" w:rsidR="0013389B" w:rsidRPr="005D251A" w:rsidRDefault="0013389B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4.4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5</w:t>
            </w:r>
          </w:p>
        </w:tc>
      </w:tr>
    </w:tbl>
    <w:p w14:paraId="3AD00B6E" w14:textId="77777777" w:rsidR="0013389B" w:rsidRDefault="0013389B" w:rsidP="0013389B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5A5354CC" w14:textId="77777777" w:rsidR="0013389B" w:rsidRDefault="0013389B" w:rsidP="0013389B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 xml:space="preserve">Data are the mean ± SEM. Values with different superscript letters within a column indicate significant differences (P &lt; 0.05). </w:t>
      </w:r>
    </w:p>
    <w:p w14:paraId="71DDFA4A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CD"/>
    <w:rsid w:val="0013389B"/>
    <w:rsid w:val="00B62253"/>
    <w:rsid w:val="00D6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42A91-0186-4E98-93BF-FB4DA7AE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13389B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7:00Z</dcterms:created>
  <dcterms:modified xsi:type="dcterms:W3CDTF">2024-10-03T09:07:00Z</dcterms:modified>
</cp:coreProperties>
</file>